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89"/>
        <w:tblW w:w="13959" w:type="dxa"/>
        <w:tblLayout w:type="fixed"/>
        <w:tblLook w:val="04A0" w:firstRow="1" w:lastRow="0" w:firstColumn="1" w:lastColumn="0" w:noHBand="0" w:noVBand="1"/>
      </w:tblPr>
      <w:tblGrid>
        <w:gridCol w:w="2685"/>
        <w:gridCol w:w="237"/>
        <w:gridCol w:w="1509"/>
        <w:gridCol w:w="241"/>
        <w:gridCol w:w="1708"/>
        <w:gridCol w:w="284"/>
        <w:gridCol w:w="1559"/>
        <w:gridCol w:w="283"/>
        <w:gridCol w:w="1560"/>
        <w:gridCol w:w="283"/>
        <w:gridCol w:w="2125"/>
        <w:gridCol w:w="284"/>
        <w:gridCol w:w="1190"/>
        <w:gridCol w:w="11"/>
      </w:tblGrid>
      <w:tr w:rsidR="00BA14C3" w:rsidRPr="003E1482" w14:paraId="770BAB47" w14:textId="77777777" w:rsidTr="00BA14C3">
        <w:trPr>
          <w:gridAfter w:val="1"/>
          <w:wAfter w:w="11" w:type="dxa"/>
          <w:trHeight w:val="196"/>
        </w:trPr>
        <w:tc>
          <w:tcPr>
            <w:tcW w:w="2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5C826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bookmarkStart w:id="0" w:name="_Hlk88751371"/>
            <w:r>
              <w:rPr>
                <w:b/>
                <w:bCs/>
              </w:rPr>
              <w:t>Treatment (Duration)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65C19CC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65F3B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r w:rsidRPr="003E1482">
              <w:rPr>
                <w:b/>
                <w:bCs/>
              </w:rPr>
              <w:t>Dos</w:t>
            </w:r>
            <w:r>
              <w:rPr>
                <w:b/>
                <w:bCs/>
              </w:rPr>
              <w:t xml:space="preserve">e 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A903626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7A0FDD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(age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ABF9D1A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3FAC631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icac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91EDD0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5D1E40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de Effect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A5E6758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AFA2F7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BA14C3" w:rsidRPr="003E1482" w14:paraId="1D8EFA24" w14:textId="77777777" w:rsidTr="00BA14C3">
        <w:trPr>
          <w:trHeight w:val="196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6C2EC" w14:textId="77777777" w:rsidR="00BA14C3" w:rsidRDefault="00BA14C3" w:rsidP="00BA14C3">
            <w:pPr>
              <w:rPr>
                <w:b/>
                <w:bCs/>
              </w:rPr>
            </w:pPr>
            <w:r w:rsidRPr="00FE7DD1">
              <w:rPr>
                <w:b/>
                <w:bCs/>
              </w:rPr>
              <w:t>In vivo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A297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A3FF0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C62A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55E2EB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2AE9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E08CE" w14:textId="77777777" w:rsidR="00BA14C3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ody Length </w:t>
            </w:r>
            <w:r w:rsidRPr="00500037">
              <w:rPr>
                <w:b/>
                <w:bCs/>
                <w:highlight w:val="yellow"/>
              </w:rPr>
              <w:t>incre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B4B0B7" w14:textId="77777777" w:rsidR="00BA14C3" w:rsidRDefault="00BA14C3" w:rsidP="00BA14C3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EC02D7" w14:textId="77777777" w:rsidR="00BA14C3" w:rsidRDefault="00BA14C3" w:rsidP="00BA14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ody Weight </w:t>
            </w:r>
            <w:r w:rsidRPr="00500037">
              <w:rPr>
                <w:b/>
                <w:bCs/>
                <w:highlight w:val="yellow"/>
              </w:rPr>
              <w:t>incr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5F24F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9D9271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FFC5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C1930" w14:textId="77777777" w:rsidR="00BA14C3" w:rsidRPr="003E1482" w:rsidRDefault="00BA14C3" w:rsidP="00BA14C3">
            <w:pPr>
              <w:jc w:val="center"/>
              <w:rPr>
                <w:b/>
                <w:bCs/>
              </w:rPr>
            </w:pPr>
          </w:p>
        </w:tc>
      </w:tr>
      <w:tr w:rsidR="00BA14C3" w:rsidRPr="00A26282" w14:paraId="10FF74AB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F74B" w14:textId="77777777" w:rsidR="00BA14C3" w:rsidRPr="00A26282" w:rsidRDefault="00BA14C3" w:rsidP="00BA14C3">
            <w:r>
              <w:t>AAV8-HLP-mGH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C545" w14:textId="77777777" w:rsidR="00BA14C3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DDC8" w14:textId="77777777" w:rsidR="00BA14C3" w:rsidRPr="00A26282" w:rsidRDefault="00BA14C3" w:rsidP="00BA14C3">
            <w:r>
              <w:t xml:space="preserve">4 </w:t>
            </w:r>
            <w:r>
              <w:rPr>
                <w:rFonts w:cstheme="minorHAnsi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10</w:t>
            </w:r>
            <w:r>
              <w:t xml:space="preserve"> vg/mouse (</w:t>
            </w:r>
            <w:r w:rsidRPr="00611F47">
              <w:rPr>
                <w:highlight w:val="yellow"/>
              </w:rPr>
              <w:t>single dose</w:t>
            </w:r>
            <w:r>
              <w:t>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02EA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D33A" w14:textId="77777777" w:rsidR="00BA14C3" w:rsidRDefault="00BA14C3" w:rsidP="00BA14C3">
            <w:r>
              <w:t xml:space="preserve">Laron Dwarf Mouse </w:t>
            </w:r>
          </w:p>
          <w:p w14:paraId="67EE3A99" w14:textId="77777777" w:rsidR="00BA14C3" w:rsidRPr="00A26282" w:rsidRDefault="00BA14C3" w:rsidP="00BA14C3">
            <w:r>
              <w:t>(4-5 weeks ol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FA51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BD23" w14:textId="77777777" w:rsidR="00BA14C3" w:rsidRPr="004E6009" w:rsidRDefault="00BA14C3" w:rsidP="00BA14C3">
            <w:pPr>
              <w:jc w:val="center"/>
              <w:rPr>
                <w:sz w:val="20"/>
                <w:szCs w:val="20"/>
              </w:rPr>
            </w:pPr>
            <w:r w:rsidRPr="004E6009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 xml:space="preserve">  </w:t>
            </w:r>
            <w:proofErr w:type="gramStart"/>
            <w:r>
              <w:rPr>
                <w:sz w:val="20"/>
                <w:szCs w:val="20"/>
              </w:rPr>
              <w:t xml:space="preserve">  </w:t>
            </w:r>
            <w:r w:rsidRPr="004E6009">
              <w:rPr>
                <w:sz w:val="20"/>
                <w:szCs w:val="20"/>
              </w:rPr>
              <w:t>:</w:t>
            </w:r>
            <w:proofErr w:type="gramEnd"/>
            <w:r w:rsidRPr="004E6009">
              <w:rPr>
                <w:sz w:val="20"/>
                <w:szCs w:val="20"/>
              </w:rPr>
              <w:t xml:space="preserve"> 8.4%</w:t>
            </w:r>
          </w:p>
          <w:p w14:paraId="027194AD" w14:textId="77777777" w:rsidR="00BA14C3" w:rsidRDefault="00BA14C3" w:rsidP="00BA14C3">
            <w:pPr>
              <w:jc w:val="center"/>
              <w:rPr>
                <w:sz w:val="20"/>
                <w:szCs w:val="20"/>
              </w:rPr>
            </w:pPr>
            <w:r w:rsidRPr="004E6009">
              <w:rPr>
                <w:sz w:val="20"/>
                <w:szCs w:val="20"/>
              </w:rPr>
              <w:t>Female:</w:t>
            </w:r>
            <w:r>
              <w:rPr>
                <w:sz w:val="20"/>
                <w:szCs w:val="20"/>
              </w:rPr>
              <w:t xml:space="preserve"> </w:t>
            </w:r>
            <w:r w:rsidRPr="004E6009">
              <w:rPr>
                <w:sz w:val="20"/>
                <w:szCs w:val="20"/>
              </w:rPr>
              <w:t>7.4%</w:t>
            </w:r>
          </w:p>
          <w:p w14:paraId="5A6163B9" w14:textId="77777777" w:rsidR="00BA14C3" w:rsidRPr="008F55CD" w:rsidRDefault="00BA14C3" w:rsidP="00BA14C3">
            <w:pPr>
              <w:jc w:val="center"/>
              <w:rPr>
                <w:sz w:val="18"/>
                <w:szCs w:val="18"/>
              </w:rPr>
            </w:pPr>
            <w:r w:rsidRPr="00500037">
              <w:rPr>
                <w:sz w:val="18"/>
                <w:szCs w:val="18"/>
                <w:highlight w:val="yellow"/>
              </w:rPr>
              <w:t>(29-30 weeks ol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96DC" w14:textId="77777777" w:rsidR="00BA14C3" w:rsidRDefault="00BA14C3" w:rsidP="00BA14C3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60EC" w14:textId="77777777" w:rsidR="00BA14C3" w:rsidRPr="004E6009" w:rsidRDefault="00BA14C3" w:rsidP="00BA14C3">
            <w:pPr>
              <w:jc w:val="center"/>
              <w:rPr>
                <w:sz w:val="20"/>
                <w:szCs w:val="20"/>
              </w:rPr>
            </w:pPr>
            <w:r w:rsidRPr="004E6009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 xml:space="preserve">  </w:t>
            </w:r>
            <w:proofErr w:type="gramStart"/>
            <w:r>
              <w:rPr>
                <w:sz w:val="20"/>
                <w:szCs w:val="20"/>
              </w:rPr>
              <w:t xml:space="preserve">  </w:t>
            </w:r>
            <w:r w:rsidRPr="004E6009">
              <w:rPr>
                <w:sz w:val="20"/>
                <w:szCs w:val="20"/>
              </w:rPr>
              <w:t>:</w:t>
            </w:r>
            <w:proofErr w:type="gramEnd"/>
            <w:r w:rsidRPr="004E6009">
              <w:rPr>
                <w:sz w:val="20"/>
                <w:szCs w:val="20"/>
              </w:rPr>
              <w:t xml:space="preserve"> 34%</w:t>
            </w:r>
          </w:p>
          <w:p w14:paraId="2DEDFFE6" w14:textId="77777777" w:rsidR="00BA14C3" w:rsidRDefault="00BA14C3" w:rsidP="00BA14C3">
            <w:pPr>
              <w:jc w:val="center"/>
              <w:rPr>
                <w:sz w:val="20"/>
                <w:szCs w:val="20"/>
              </w:rPr>
            </w:pPr>
            <w:r w:rsidRPr="004E6009">
              <w:rPr>
                <w:sz w:val="20"/>
                <w:szCs w:val="20"/>
              </w:rPr>
              <w:t>Female: 16%</w:t>
            </w:r>
          </w:p>
          <w:p w14:paraId="1E7EDCF2" w14:textId="77777777" w:rsidR="00BA14C3" w:rsidRPr="008F55CD" w:rsidRDefault="00BA14C3" w:rsidP="00BA14C3">
            <w:pPr>
              <w:jc w:val="center"/>
              <w:rPr>
                <w:sz w:val="20"/>
                <w:szCs w:val="20"/>
              </w:rPr>
            </w:pPr>
            <w:r w:rsidRPr="00500037">
              <w:rPr>
                <w:sz w:val="18"/>
                <w:szCs w:val="18"/>
                <w:highlight w:val="yellow"/>
              </w:rPr>
              <w:t>(29-30 weeks ol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E0D9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8965" w14:textId="77777777" w:rsidR="00BA14C3" w:rsidRPr="00A26282" w:rsidRDefault="00BA14C3" w:rsidP="00BA14C3">
            <w:r>
              <w:t>Obe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DA1B" w14:textId="77777777" w:rsidR="00BA14C3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25BC" w14:textId="77777777" w:rsidR="00BA14C3" w:rsidRPr="00A26282" w:rsidRDefault="00BA14C3" w:rsidP="00BA14C3">
            <w:pPr>
              <w:jc w:val="center"/>
            </w:pPr>
            <w:r>
              <w:t>This study</w:t>
            </w:r>
          </w:p>
        </w:tc>
      </w:tr>
      <w:tr w:rsidR="00BA14C3" w:rsidRPr="00A26282" w14:paraId="045B40EE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6FA8" w14:textId="77777777" w:rsidR="00BA14C3" w:rsidRDefault="00BA14C3" w:rsidP="00BA14C3"/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47F7" w14:textId="77777777" w:rsidR="00BA14C3" w:rsidRPr="00A2184F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9098" w14:textId="77777777" w:rsidR="00BA14C3" w:rsidRPr="00A2184F" w:rsidRDefault="00BA14C3" w:rsidP="00BA14C3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E419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547F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5591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75D1" w14:textId="77777777" w:rsidR="00BA14C3" w:rsidRDefault="00BA14C3" w:rsidP="00BA14C3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9A1C" w14:textId="77777777" w:rsidR="00BA14C3" w:rsidRDefault="00BA14C3" w:rsidP="00BA14C3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ED14" w14:textId="77777777" w:rsidR="00BA14C3" w:rsidRDefault="00BA14C3" w:rsidP="00BA14C3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E7FE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B8F1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BBD6" w14:textId="77777777" w:rsidR="00BA14C3" w:rsidRPr="006D237A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C2C2" w14:textId="77777777" w:rsidR="00BA14C3" w:rsidRDefault="00BA14C3" w:rsidP="00BA14C3">
            <w:pPr>
              <w:jc w:val="center"/>
            </w:pPr>
          </w:p>
        </w:tc>
      </w:tr>
      <w:tr w:rsidR="00BA14C3" w:rsidRPr="00A26282" w14:paraId="3A67A3C2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A3A2" w14:textId="77777777" w:rsidR="00BA14C3" w:rsidRDefault="00BA14C3" w:rsidP="00BA14C3">
            <w:r>
              <w:t xml:space="preserve">Microencapsulated IGF1-expressing porcine Sertoli cells </w:t>
            </w:r>
            <w:r w:rsidRPr="00901B7F">
              <w:rPr>
                <w:highlight w:val="yellow"/>
              </w:rPr>
              <w:t>(</w:t>
            </w:r>
            <w:proofErr w:type="spellStart"/>
            <w:r w:rsidRPr="00901B7F">
              <w:rPr>
                <w:highlight w:val="yellow"/>
              </w:rPr>
              <w:t>pSC</w:t>
            </w:r>
            <w:proofErr w:type="spellEnd"/>
            <w:r w:rsidRPr="00901B7F">
              <w:rPr>
                <w:highlight w:val="yellow"/>
              </w:rP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4808" w14:textId="77777777" w:rsidR="00BA14C3" w:rsidRPr="00A2184F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2E01" w14:textId="77777777" w:rsidR="00BA14C3" w:rsidRDefault="00BA14C3" w:rsidP="00BA14C3">
            <w:r w:rsidRPr="00A2184F">
              <w:t>1</w:t>
            </w:r>
            <w:r>
              <w:t xml:space="preserve"> </w:t>
            </w:r>
            <w:r w:rsidRPr="00A2184F">
              <w:t>×</w:t>
            </w:r>
            <w:r>
              <w:t xml:space="preserve"> </w:t>
            </w:r>
            <w:r w:rsidRPr="00A2184F">
              <w:t>10</w:t>
            </w:r>
            <w:r w:rsidRPr="000D162F">
              <w:rPr>
                <w:vertAlign w:val="superscript"/>
              </w:rPr>
              <w:t>6</w:t>
            </w:r>
            <w:r w:rsidRPr="00A2184F">
              <w:t xml:space="preserve"> </w:t>
            </w:r>
            <w:proofErr w:type="spellStart"/>
            <w:r w:rsidRPr="00A2184F">
              <w:t>pSC</w:t>
            </w:r>
            <w:proofErr w:type="spellEnd"/>
            <w:r w:rsidRPr="00A2184F">
              <w:t>/g</w:t>
            </w:r>
            <w:r>
              <w:t xml:space="preserve"> (</w:t>
            </w:r>
            <w:r w:rsidRPr="00611F47">
              <w:rPr>
                <w:highlight w:val="yellow"/>
              </w:rPr>
              <w:t>single dose</w:t>
            </w:r>
            <w:r>
              <w:t>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A0B3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BFAF" w14:textId="77777777" w:rsidR="00BA14C3" w:rsidRDefault="00BA14C3" w:rsidP="00BA14C3">
            <w:r>
              <w:t xml:space="preserve">Laron Dwarf Mouse </w:t>
            </w:r>
          </w:p>
          <w:p w14:paraId="26844915" w14:textId="77777777" w:rsidR="00BA14C3" w:rsidRDefault="00BA14C3" w:rsidP="00BA14C3">
            <w:r>
              <w:t>(10 days ol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806D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9F41" w14:textId="77777777" w:rsidR="00BA14C3" w:rsidRDefault="00BA14C3" w:rsidP="00BA14C3">
            <w:pPr>
              <w:jc w:val="center"/>
            </w:pPr>
            <w:r>
              <w:t>9%</w:t>
            </w:r>
          </w:p>
          <w:p w14:paraId="5CBD494B" w14:textId="77777777" w:rsidR="00BA14C3" w:rsidRPr="008F55CD" w:rsidRDefault="00BA14C3" w:rsidP="00BA14C3">
            <w:pPr>
              <w:jc w:val="center"/>
              <w:rPr>
                <w:sz w:val="18"/>
                <w:szCs w:val="18"/>
              </w:rPr>
            </w:pPr>
            <w:r w:rsidRPr="00500037">
              <w:rPr>
                <w:sz w:val="18"/>
                <w:szCs w:val="18"/>
                <w:highlight w:val="yellow"/>
              </w:rPr>
              <w:t>(24 weeks ol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A36D" w14:textId="77777777" w:rsidR="00BA14C3" w:rsidRDefault="00BA14C3" w:rsidP="00BA14C3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7CFE" w14:textId="77777777" w:rsidR="00BA14C3" w:rsidRDefault="00BA14C3" w:rsidP="00BA14C3">
            <w:pPr>
              <w:jc w:val="center"/>
            </w:pPr>
            <w:r>
              <w:t>30%</w:t>
            </w:r>
          </w:p>
          <w:p w14:paraId="1EE2E16F" w14:textId="77777777" w:rsidR="00BA14C3" w:rsidRPr="008F55CD" w:rsidRDefault="00BA14C3" w:rsidP="00BA14C3">
            <w:pPr>
              <w:jc w:val="center"/>
              <w:rPr>
                <w:sz w:val="18"/>
                <w:szCs w:val="18"/>
              </w:rPr>
            </w:pPr>
            <w:r w:rsidRPr="00500037">
              <w:rPr>
                <w:sz w:val="18"/>
                <w:szCs w:val="18"/>
                <w:highlight w:val="yellow"/>
              </w:rPr>
              <w:t>(24 weeks ol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2BE8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08D1" w14:textId="77777777" w:rsidR="00BA14C3" w:rsidRDefault="00BA14C3" w:rsidP="00BA14C3">
            <w:r>
              <w:t>Obe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3A34" w14:textId="77777777" w:rsidR="00BA14C3" w:rsidRPr="006D237A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C113" w14:textId="77777777" w:rsidR="00BA14C3" w:rsidRPr="00A26282" w:rsidRDefault="00BA14C3" w:rsidP="00BA14C3">
            <w:pPr>
              <w:jc w:val="center"/>
            </w:pPr>
            <w:r>
              <w:t>[34]</w:t>
            </w:r>
          </w:p>
        </w:tc>
      </w:tr>
      <w:tr w:rsidR="00BA14C3" w:rsidRPr="00A26282" w14:paraId="222F4047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299C" w14:textId="77777777" w:rsidR="00BA14C3" w:rsidRDefault="00BA14C3" w:rsidP="00BA14C3"/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3213C" w14:textId="77777777" w:rsidR="00BA14C3" w:rsidRPr="00A2184F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D34A" w14:textId="77777777" w:rsidR="00BA14C3" w:rsidRPr="00A2184F" w:rsidRDefault="00BA14C3" w:rsidP="00BA14C3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8538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65D3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1722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5821" w14:textId="77777777" w:rsidR="00BA14C3" w:rsidRDefault="00BA14C3" w:rsidP="00BA14C3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CF98" w14:textId="77777777" w:rsidR="00BA14C3" w:rsidRDefault="00BA14C3" w:rsidP="00BA14C3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B963" w14:textId="77777777" w:rsidR="00BA14C3" w:rsidRDefault="00BA14C3" w:rsidP="00BA14C3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C32A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DE93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98FB4" w14:textId="77777777" w:rsidR="00BA14C3" w:rsidRPr="006D237A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F895" w14:textId="77777777" w:rsidR="00BA14C3" w:rsidRPr="006D237A" w:rsidRDefault="00BA14C3" w:rsidP="00BA14C3"/>
        </w:tc>
      </w:tr>
      <w:tr w:rsidR="00BA14C3" w:rsidRPr="00A26282" w14:paraId="7CF1A712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9699" w14:textId="77777777" w:rsidR="00BA14C3" w:rsidRPr="003C161A" w:rsidRDefault="00BA14C3" w:rsidP="00BA14C3">
            <w:pPr>
              <w:rPr>
                <w:b/>
                <w:bCs/>
              </w:rPr>
            </w:pPr>
            <w:r w:rsidRPr="00F07461">
              <w:rPr>
                <w:b/>
                <w:bCs/>
              </w:rPr>
              <w:t>Clinical Trial</w:t>
            </w:r>
            <w:r>
              <w:rPr>
                <w:b/>
                <w:bCs/>
              </w:rPr>
              <w:t>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24E6" w14:textId="77777777" w:rsidR="00BA14C3" w:rsidRPr="00123ADC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8A09" w14:textId="77777777" w:rsidR="00BA14C3" w:rsidRPr="00123ADC" w:rsidRDefault="00BA14C3" w:rsidP="00BA14C3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4620" w14:textId="77777777" w:rsidR="00BA14C3" w:rsidRPr="009F3CC1" w:rsidRDefault="00BA14C3" w:rsidP="00BA14C3">
            <w:pPr>
              <w:rPr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FEB6" w14:textId="77777777" w:rsidR="00BA14C3" w:rsidRPr="009F3CC1" w:rsidRDefault="00BA14C3" w:rsidP="00BA14C3">
            <w:pPr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51B9" w14:textId="77777777" w:rsidR="00BA14C3" w:rsidRDefault="00BA14C3" w:rsidP="00BA14C3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C11C98" w14:textId="77777777" w:rsidR="00BA14C3" w:rsidRPr="0069379A" w:rsidRDefault="00BA14C3" w:rsidP="00BA14C3">
            <w:pPr>
              <w:jc w:val="center"/>
              <w:rPr>
                <w:b/>
                <w:bCs/>
                <w:vertAlign w:val="superscript"/>
              </w:rPr>
            </w:pPr>
            <w:r w:rsidRPr="00500037">
              <w:rPr>
                <w:b/>
                <w:bCs/>
                <w:highlight w:val="yellow"/>
              </w:rPr>
              <w:t>Body Height</w:t>
            </w:r>
            <w:r w:rsidRPr="00500037">
              <w:rPr>
                <w:b/>
                <w:bCs/>
                <w:highlight w:val="yellow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CCC1" w14:textId="77777777" w:rsidR="00BA14C3" w:rsidRDefault="00BA14C3" w:rsidP="00BA14C3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60AA3" w14:textId="77777777" w:rsidR="00BA14C3" w:rsidRPr="0069379A" w:rsidRDefault="00BA14C3" w:rsidP="00BA14C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Body Weight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F93C" w14:textId="77777777" w:rsidR="00BA14C3" w:rsidRPr="009F3CC1" w:rsidRDefault="00BA14C3" w:rsidP="00BA14C3">
            <w:pPr>
              <w:rPr>
                <w:b/>
                <w:bCs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73E6" w14:textId="77777777" w:rsidR="00BA14C3" w:rsidRPr="009F3CC1" w:rsidRDefault="00BA14C3" w:rsidP="00BA14C3">
            <w:pPr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1731" w14:textId="77777777" w:rsidR="00BA14C3" w:rsidRPr="00AE3EF9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AE6F" w14:textId="77777777" w:rsidR="00BA14C3" w:rsidRPr="00AE3EF9" w:rsidRDefault="00BA14C3" w:rsidP="00BA14C3"/>
        </w:tc>
      </w:tr>
      <w:tr w:rsidR="00BA14C3" w:rsidRPr="00A26282" w14:paraId="19E1F39B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A12" w14:textId="77777777" w:rsidR="00BA14C3" w:rsidRPr="008C2BE8" w:rsidRDefault="00BA14C3" w:rsidP="00BA14C3">
            <w:r w:rsidRPr="008C2BE8">
              <w:t>rhIGF</w:t>
            </w:r>
            <w:r>
              <w:t>1 (</w:t>
            </w:r>
            <w:r w:rsidRPr="00936867">
              <w:rPr>
                <w:highlight w:val="cyan"/>
              </w:rPr>
              <w:t>4 to 13 years</w:t>
            </w:r>
            <w: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3A2E" w14:textId="77777777" w:rsidR="00BA14C3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E828" w14:textId="77777777" w:rsidR="00BA14C3" w:rsidRDefault="00BA14C3" w:rsidP="00BA14C3">
            <w:r w:rsidRPr="00936867">
              <w:rPr>
                <w:highlight w:val="cyan"/>
              </w:rPr>
              <w:t xml:space="preserve">75-250 </w:t>
            </w:r>
            <w:proofErr w:type="spellStart"/>
            <w:r w:rsidRPr="00936867">
              <w:rPr>
                <w:highlight w:val="cyan"/>
              </w:rPr>
              <w:t>μg</w:t>
            </w:r>
            <w:proofErr w:type="spellEnd"/>
            <w:r w:rsidRPr="00936867">
              <w:rPr>
                <w:highlight w:val="cyan"/>
              </w:rPr>
              <w:t xml:space="preserve">/kg </w:t>
            </w:r>
            <w:proofErr w:type="spellStart"/>
            <w:r w:rsidRPr="00936867">
              <w:rPr>
                <w:highlight w:val="cyan"/>
              </w:rPr>
              <w:t>q.d</w:t>
            </w:r>
            <w:proofErr w:type="spellEnd"/>
            <w:r w:rsidRPr="00936867">
              <w:rPr>
                <w:highlight w:val="cyan"/>
              </w:rPr>
              <w:t xml:space="preserve">. or 40-120 </w:t>
            </w:r>
            <w:proofErr w:type="spellStart"/>
            <w:r w:rsidRPr="00936867">
              <w:rPr>
                <w:highlight w:val="cyan"/>
              </w:rPr>
              <w:t>μg</w:t>
            </w:r>
            <w:proofErr w:type="spellEnd"/>
            <w:r w:rsidRPr="00936867">
              <w:rPr>
                <w:highlight w:val="cyan"/>
              </w:rPr>
              <w:t>/kg b.i.d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FA28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B024" w14:textId="77777777" w:rsidR="00BA14C3" w:rsidRDefault="00BA14C3" w:rsidP="00BA14C3">
            <w:r>
              <w:t xml:space="preserve">Children </w:t>
            </w:r>
            <w:r w:rsidRPr="00611F47">
              <w:rPr>
                <w:highlight w:val="yellow"/>
              </w:rPr>
              <w:t>with Laron Syndrome</w:t>
            </w:r>
          </w:p>
          <w:p w14:paraId="2D443D3B" w14:textId="77777777" w:rsidR="00BA14C3" w:rsidRDefault="00BA14C3" w:rsidP="00BA14C3">
            <w:r>
              <w:t>(7 months – 19 years ol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C67E" w14:textId="77777777" w:rsidR="00BA14C3" w:rsidRDefault="00BA14C3" w:rsidP="00BA14C3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A33F" w14:textId="77777777" w:rsidR="00BA14C3" w:rsidRDefault="00BA14C3" w:rsidP="00BA14C3">
            <w:pPr>
              <w:jc w:val="center"/>
            </w:pPr>
            <w:r w:rsidRPr="00500037">
              <w:rPr>
                <w:highlight w:val="yellow"/>
              </w:rPr>
              <w:t>Mean height</w:t>
            </w:r>
            <w:r>
              <w:t xml:space="preserve"> </w:t>
            </w:r>
            <w:r w:rsidRPr="00500037">
              <w:rPr>
                <w:highlight w:val="yellow"/>
              </w:rPr>
              <w:t>gain</w:t>
            </w:r>
            <w:r>
              <w:t xml:space="preserve"> </w:t>
            </w:r>
            <w:r w:rsidRPr="00F121E0">
              <w:t>13.4 cm</w:t>
            </w:r>
            <w:r>
              <w:t xml:space="preserve"> </w:t>
            </w:r>
            <w:r w:rsidRPr="00F121E0">
              <w:t>(10-15 c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68B2" w14:textId="77777777" w:rsidR="00BA14C3" w:rsidRPr="00A26282" w:rsidRDefault="00BA14C3" w:rsidP="00BA14C3">
            <w:pPr>
              <w:ind w:firstLine="720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87970" w14:textId="77777777" w:rsidR="00BA14C3" w:rsidRPr="00A26282" w:rsidRDefault="00BA14C3" w:rsidP="00BA14C3">
            <w:pPr>
              <w:jc w:val="center"/>
            </w:pPr>
            <w:r w:rsidRPr="00500037">
              <w:rPr>
                <w:highlight w:val="yellow"/>
              </w:rPr>
              <w:t>ni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926E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7083" w14:textId="77777777" w:rsidR="00BA14C3" w:rsidRDefault="00BA14C3" w:rsidP="00BA14C3">
            <w:r>
              <w:t>P</w:t>
            </w:r>
            <w:r w:rsidRPr="00C24292">
              <w:t>rogressive obesity</w:t>
            </w:r>
            <w:r>
              <w:t>,</w:t>
            </w:r>
            <w:r w:rsidRPr="00C24292">
              <w:t xml:space="preserve"> </w:t>
            </w:r>
            <w:r w:rsidRPr="007E7BD6">
              <w:t>hypoglycemia</w:t>
            </w:r>
            <w:r>
              <w:t xml:space="preserve">, </w:t>
            </w:r>
            <w:proofErr w:type="spellStart"/>
            <w:r w:rsidRPr="009561F0">
              <w:rPr>
                <w:highlight w:val="yellow"/>
              </w:rPr>
              <w:t>lipohypertrophy</w:t>
            </w:r>
            <w:proofErr w:type="spellEnd"/>
            <w:r w:rsidRPr="009561F0">
              <w:rPr>
                <w:highlight w:val="yellow"/>
              </w:rPr>
              <w:t>,</w:t>
            </w:r>
            <w:r>
              <w:t xml:space="preserve"> </w:t>
            </w:r>
            <w:r w:rsidRPr="009561F0">
              <w:rPr>
                <w:highlight w:val="yellow"/>
              </w:rPr>
              <w:t>coarsening of facial features, increase in melanocytic nevi,</w:t>
            </w:r>
            <w:r>
              <w:t xml:space="preserve"> </w:t>
            </w:r>
            <w:r w:rsidRPr="009561F0">
              <w:rPr>
                <w:highlight w:val="yellow"/>
              </w:rPr>
              <w:t>mild LDH elevation,</w:t>
            </w:r>
            <w:r>
              <w:t xml:space="preserve"> </w:t>
            </w:r>
            <w:r w:rsidRPr="00F15AB9">
              <w:t>snoring</w:t>
            </w:r>
            <w:r>
              <w:t>,</w:t>
            </w:r>
            <w:r w:rsidRPr="00F15AB9">
              <w:t xml:space="preserve"> </w:t>
            </w:r>
            <w:r w:rsidRPr="009561F0">
              <w:rPr>
                <w:highlight w:val="yellow"/>
              </w:rPr>
              <w:t>hypoacusis,</w:t>
            </w:r>
            <w:r>
              <w:t xml:space="preserve"> </w:t>
            </w:r>
            <w:r w:rsidRPr="009561F0">
              <w:rPr>
                <w:highlight w:val="yellow"/>
              </w:rPr>
              <w:t>hyperandrogenism</w:t>
            </w:r>
            <w:r>
              <w:t xml:space="preserve"> and </w:t>
            </w:r>
            <w:r w:rsidRPr="00C24292">
              <w:t>intracranial hypertension</w:t>
            </w:r>
            <w: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1075" w14:textId="77777777" w:rsidR="00BA14C3" w:rsidRPr="00AE3EF9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1B30" w14:textId="77777777" w:rsidR="00BA14C3" w:rsidRDefault="00BA14C3" w:rsidP="00BA14C3">
            <w:pPr>
              <w:jc w:val="center"/>
            </w:pPr>
            <w:r>
              <w:t>[11]</w:t>
            </w:r>
          </w:p>
        </w:tc>
      </w:tr>
      <w:tr w:rsidR="00BA14C3" w:rsidRPr="00A26282" w14:paraId="237946CD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3BD5" w14:textId="77777777" w:rsidR="00BA14C3" w:rsidRPr="008C2BE8" w:rsidRDefault="00BA14C3" w:rsidP="00BA14C3"/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0889" w14:textId="77777777" w:rsidR="00BA14C3" w:rsidRDefault="00BA14C3" w:rsidP="00BA14C3"/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4569" w14:textId="77777777" w:rsidR="00BA14C3" w:rsidRDefault="00BA14C3" w:rsidP="00BA14C3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BE95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5A7B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005D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EE44" w14:textId="77777777" w:rsidR="00BA14C3" w:rsidRPr="00F121E0" w:rsidRDefault="00BA14C3" w:rsidP="00BA14C3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718F" w14:textId="77777777" w:rsidR="00BA14C3" w:rsidRPr="00A26282" w:rsidRDefault="00BA14C3" w:rsidP="00BA14C3">
            <w:pPr>
              <w:ind w:firstLine="72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4008" w14:textId="77777777" w:rsidR="00BA14C3" w:rsidRPr="00A26282" w:rsidRDefault="00BA14C3" w:rsidP="00BA14C3">
            <w:pPr>
              <w:ind w:firstLine="720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5EE1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ADC2" w14:textId="77777777" w:rsidR="00BA14C3" w:rsidRDefault="00BA14C3" w:rsidP="00BA14C3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EB62" w14:textId="77777777" w:rsidR="00BA14C3" w:rsidRPr="00AE3EF9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C47A" w14:textId="77777777" w:rsidR="00BA14C3" w:rsidRDefault="00BA14C3" w:rsidP="00BA14C3">
            <w:pPr>
              <w:jc w:val="center"/>
            </w:pPr>
          </w:p>
        </w:tc>
      </w:tr>
      <w:tr w:rsidR="00BA14C3" w:rsidRPr="00A26282" w14:paraId="563E123C" w14:textId="77777777" w:rsidTr="00BA14C3">
        <w:trPr>
          <w:trHeight w:val="196"/>
        </w:trPr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9DEF13" w14:textId="77777777" w:rsidR="00BA14C3" w:rsidRPr="00936867" w:rsidRDefault="00BA14C3" w:rsidP="00BA14C3">
            <w:pPr>
              <w:rPr>
                <w:highlight w:val="cyan"/>
              </w:rPr>
            </w:pPr>
            <w:r w:rsidRPr="00936867">
              <w:rPr>
                <w:highlight w:val="cyan"/>
              </w:rPr>
              <w:t xml:space="preserve">rhIGF1 only or with IGFBP3 </w:t>
            </w:r>
          </w:p>
          <w:p w14:paraId="0BE9AC7C" w14:textId="77777777" w:rsidR="00BA14C3" w:rsidRPr="008C2BE8" w:rsidRDefault="00BA14C3" w:rsidP="00BA14C3">
            <w:r w:rsidRPr="00936867">
              <w:rPr>
                <w:highlight w:val="cyan"/>
              </w:rPr>
              <w:t>(15 years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AB8D6" w14:textId="77777777" w:rsidR="00BA14C3" w:rsidRDefault="00BA14C3" w:rsidP="00BA14C3"/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E1AE87" w14:textId="77777777" w:rsidR="00BA14C3" w:rsidRPr="00936867" w:rsidRDefault="00BA14C3" w:rsidP="00BA14C3">
            <w:pPr>
              <w:rPr>
                <w:highlight w:val="cyan"/>
              </w:rPr>
            </w:pPr>
            <w:r w:rsidRPr="00936867">
              <w:rPr>
                <w:highlight w:val="cyan"/>
              </w:rPr>
              <w:t xml:space="preserve">Mean 200 </w:t>
            </w:r>
            <w:proofErr w:type="spellStart"/>
            <w:r w:rsidRPr="00936867">
              <w:rPr>
                <w:highlight w:val="cyan"/>
              </w:rPr>
              <w:t>μg</w:t>
            </w:r>
            <w:proofErr w:type="spellEnd"/>
            <w:r w:rsidRPr="00936867">
              <w:rPr>
                <w:highlight w:val="cyan"/>
              </w:rPr>
              <w:t xml:space="preserve"> IGF1/kg/day </w:t>
            </w:r>
          </w:p>
          <w:p w14:paraId="4EF14124" w14:textId="77777777" w:rsidR="00BA14C3" w:rsidRDefault="00BA14C3" w:rsidP="00BA14C3">
            <w:r w:rsidRPr="00936867">
              <w:rPr>
                <w:highlight w:val="cyan"/>
              </w:rPr>
              <w:t>(</w:t>
            </w:r>
            <w:proofErr w:type="spellStart"/>
            <w:r w:rsidRPr="00936867">
              <w:rPr>
                <w:highlight w:val="cyan"/>
              </w:rPr>
              <w:t>q.d</w:t>
            </w:r>
            <w:proofErr w:type="spellEnd"/>
            <w:r w:rsidRPr="00936867">
              <w:rPr>
                <w:highlight w:val="cyan"/>
              </w:rPr>
              <w:t>. or b.i.d.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CE297" w14:textId="77777777" w:rsidR="00BA14C3" w:rsidRDefault="00BA14C3" w:rsidP="00BA14C3"/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D6C89" w14:textId="77777777" w:rsidR="00BA14C3" w:rsidRPr="00936867" w:rsidRDefault="00BA14C3" w:rsidP="00BA14C3">
            <w:pPr>
              <w:rPr>
                <w:highlight w:val="cyan"/>
              </w:rPr>
            </w:pPr>
            <w:r w:rsidRPr="00936867">
              <w:rPr>
                <w:highlight w:val="cyan"/>
              </w:rPr>
              <w:t>Child AA with Laron Syndrome</w:t>
            </w:r>
          </w:p>
          <w:p w14:paraId="06E987A9" w14:textId="77777777" w:rsidR="00BA14C3" w:rsidRDefault="00BA14C3" w:rsidP="00BA14C3">
            <w:r w:rsidRPr="00936867">
              <w:rPr>
                <w:highlight w:val="cyan"/>
              </w:rPr>
              <w:t>(5 years old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6013C" w14:textId="77777777" w:rsidR="00BA14C3" w:rsidRDefault="00BA14C3" w:rsidP="00BA14C3"/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A4665" w14:textId="77777777" w:rsidR="00BA14C3" w:rsidRDefault="00BA14C3" w:rsidP="00BA14C3">
            <w:pPr>
              <w:jc w:val="center"/>
            </w:pPr>
            <w:r>
              <w:t xml:space="preserve">155.7 cm </w:t>
            </w:r>
          </w:p>
          <w:p w14:paraId="6D1B643C" w14:textId="77777777" w:rsidR="00BA14C3" w:rsidRPr="002011C1" w:rsidRDefault="00BA14C3" w:rsidP="00BA14C3">
            <w:pPr>
              <w:jc w:val="center"/>
            </w:pPr>
            <w:r w:rsidRPr="00500037">
              <w:rPr>
                <w:sz w:val="18"/>
                <w:szCs w:val="18"/>
                <w:highlight w:val="yellow"/>
              </w:rPr>
              <w:t>(20.3 years old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13FF1" w14:textId="77777777" w:rsidR="00BA14C3" w:rsidRDefault="00BA14C3" w:rsidP="00BA14C3">
            <w:pPr>
              <w:ind w:firstLine="720"/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EDAFE" w14:textId="77777777" w:rsidR="00BA14C3" w:rsidRDefault="00BA14C3" w:rsidP="00BA14C3">
            <w:pPr>
              <w:jc w:val="center"/>
            </w:pPr>
            <w:r>
              <w:t>60.6 kg</w:t>
            </w:r>
          </w:p>
          <w:p w14:paraId="7C03FEF6" w14:textId="77777777" w:rsidR="00BA14C3" w:rsidRDefault="00BA14C3" w:rsidP="00BA14C3">
            <w:pPr>
              <w:jc w:val="center"/>
            </w:pPr>
            <w:r w:rsidRPr="00500037">
              <w:rPr>
                <w:sz w:val="18"/>
                <w:szCs w:val="18"/>
                <w:highlight w:val="yellow"/>
              </w:rPr>
              <w:t>(20.3 years old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92884" w14:textId="77777777" w:rsidR="00BA14C3" w:rsidRDefault="00BA14C3" w:rsidP="00BA14C3"/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42140" w14:textId="77777777" w:rsidR="00BA14C3" w:rsidRDefault="00BA14C3" w:rsidP="00BA14C3">
            <w:r>
              <w:t>Hypoglycaemia and</w:t>
            </w:r>
          </w:p>
          <w:p w14:paraId="7D2C7128" w14:textId="77777777" w:rsidR="00BA14C3" w:rsidRDefault="00BA14C3" w:rsidP="00BA14C3">
            <w:proofErr w:type="spellStart"/>
            <w:r>
              <w:t>lipohypertrophy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E14BA" w14:textId="77777777" w:rsidR="00BA14C3" w:rsidRPr="002E1A4F" w:rsidRDefault="00BA14C3" w:rsidP="00BA14C3"/>
        </w:tc>
        <w:tc>
          <w:tcPr>
            <w:tcW w:w="12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DED87" w14:textId="77777777" w:rsidR="00BA14C3" w:rsidRPr="00AE3EF9" w:rsidRDefault="00BA14C3" w:rsidP="00BA14C3">
            <w:pPr>
              <w:jc w:val="center"/>
            </w:pPr>
            <w:r>
              <w:t>[35]</w:t>
            </w:r>
          </w:p>
        </w:tc>
      </w:tr>
    </w:tbl>
    <w:p w14:paraId="70DE9C7B" w14:textId="01F73471" w:rsidR="00BA14C3" w:rsidRPr="00BA14C3" w:rsidRDefault="00BA14C3">
      <w:pPr>
        <w:rPr>
          <w:sz w:val="32"/>
          <w:szCs w:val="32"/>
        </w:rPr>
      </w:pPr>
      <w:r w:rsidRPr="00BA14C3">
        <w:rPr>
          <w:b/>
          <w:bCs/>
          <w:sz w:val="32"/>
          <w:szCs w:val="32"/>
        </w:rPr>
        <w:t>Supplementary Table S1</w:t>
      </w:r>
      <w:r w:rsidRPr="00BA14C3">
        <w:rPr>
          <w:sz w:val="32"/>
          <w:szCs w:val="32"/>
        </w:rPr>
        <w:t>. Summary on AAV8-HLP-mGHR mouse gene therapy compared to other treatments with human IGF1 discussed in Discussion.</w:t>
      </w:r>
    </w:p>
    <w:p w14:paraId="45748DF4" w14:textId="27261E7C" w:rsidR="00385D2C" w:rsidRDefault="0069379A">
      <w:r>
        <w:t xml:space="preserve">*Final values after end of the clinical trials, </w:t>
      </w:r>
      <w:proofErr w:type="spellStart"/>
      <w:r w:rsidRPr="0069379A">
        <w:t>q.d</w:t>
      </w:r>
      <w:proofErr w:type="spellEnd"/>
      <w:r w:rsidRPr="0069379A">
        <w:t>. – once daily, b.i.d. – twice daily</w:t>
      </w:r>
      <w:bookmarkEnd w:id="0"/>
    </w:p>
    <w:sectPr w:rsidR="00385D2C" w:rsidSect="006937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9A"/>
    <w:rsid w:val="00023348"/>
    <w:rsid w:val="00127440"/>
    <w:rsid w:val="001402E7"/>
    <w:rsid w:val="001472B3"/>
    <w:rsid w:val="0018733C"/>
    <w:rsid w:val="001E1F45"/>
    <w:rsid w:val="002011C1"/>
    <w:rsid w:val="00203736"/>
    <w:rsid w:val="0029728D"/>
    <w:rsid w:val="00325476"/>
    <w:rsid w:val="003443BC"/>
    <w:rsid w:val="00385B17"/>
    <w:rsid w:val="00385D2C"/>
    <w:rsid w:val="003C1D39"/>
    <w:rsid w:val="003D771E"/>
    <w:rsid w:val="003E2E22"/>
    <w:rsid w:val="003F1BFE"/>
    <w:rsid w:val="003F7695"/>
    <w:rsid w:val="004C40BA"/>
    <w:rsid w:val="004C63DF"/>
    <w:rsid w:val="004E6009"/>
    <w:rsid w:val="004F6D8A"/>
    <w:rsid w:val="00500037"/>
    <w:rsid w:val="005E3017"/>
    <w:rsid w:val="00611F47"/>
    <w:rsid w:val="0069379A"/>
    <w:rsid w:val="006B3BD0"/>
    <w:rsid w:val="0071272A"/>
    <w:rsid w:val="007401F2"/>
    <w:rsid w:val="00792B67"/>
    <w:rsid w:val="007B0534"/>
    <w:rsid w:val="007B7726"/>
    <w:rsid w:val="007E7BD6"/>
    <w:rsid w:val="008325FD"/>
    <w:rsid w:val="00863953"/>
    <w:rsid w:val="008821EE"/>
    <w:rsid w:val="0089135A"/>
    <w:rsid w:val="008A203D"/>
    <w:rsid w:val="008D0977"/>
    <w:rsid w:val="008D64C7"/>
    <w:rsid w:val="008E0265"/>
    <w:rsid w:val="008F3889"/>
    <w:rsid w:val="008F55CD"/>
    <w:rsid w:val="00901B7F"/>
    <w:rsid w:val="00915AA1"/>
    <w:rsid w:val="00916487"/>
    <w:rsid w:val="0093177A"/>
    <w:rsid w:val="00936867"/>
    <w:rsid w:val="00943F4B"/>
    <w:rsid w:val="009561F0"/>
    <w:rsid w:val="009E68BF"/>
    <w:rsid w:val="009F0A42"/>
    <w:rsid w:val="00A029C6"/>
    <w:rsid w:val="00A94F63"/>
    <w:rsid w:val="00AD7626"/>
    <w:rsid w:val="00AF4B69"/>
    <w:rsid w:val="00B275FB"/>
    <w:rsid w:val="00B51E0A"/>
    <w:rsid w:val="00B7296C"/>
    <w:rsid w:val="00B733AE"/>
    <w:rsid w:val="00BA14C3"/>
    <w:rsid w:val="00BA3878"/>
    <w:rsid w:val="00BC21DE"/>
    <w:rsid w:val="00BD3E26"/>
    <w:rsid w:val="00C24292"/>
    <w:rsid w:val="00C349A0"/>
    <w:rsid w:val="00C731DF"/>
    <w:rsid w:val="00CD2169"/>
    <w:rsid w:val="00CE3156"/>
    <w:rsid w:val="00D015E9"/>
    <w:rsid w:val="00D308D9"/>
    <w:rsid w:val="00D50BEC"/>
    <w:rsid w:val="00D52FD7"/>
    <w:rsid w:val="00D64E96"/>
    <w:rsid w:val="00D72612"/>
    <w:rsid w:val="00DB107B"/>
    <w:rsid w:val="00DE0AF2"/>
    <w:rsid w:val="00E12C00"/>
    <w:rsid w:val="00E421A1"/>
    <w:rsid w:val="00E62F33"/>
    <w:rsid w:val="00EF48B6"/>
    <w:rsid w:val="00F121E0"/>
    <w:rsid w:val="00F15AB9"/>
    <w:rsid w:val="00F36D68"/>
    <w:rsid w:val="00F65C65"/>
    <w:rsid w:val="00F67211"/>
    <w:rsid w:val="00F931D0"/>
    <w:rsid w:val="00FB06BA"/>
    <w:rsid w:val="00FC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AF49"/>
  <w15:chartTrackingRefBased/>
  <w15:docId w15:val="{EBBBC237-1C13-4CA5-B6EF-D86E5436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Humairah Binte Mohd Rodhi</dc:creator>
  <cp:keywords/>
  <dc:description/>
  <cp:lastModifiedBy>Sia Kian Chuan</cp:lastModifiedBy>
  <cp:revision>13</cp:revision>
  <dcterms:created xsi:type="dcterms:W3CDTF">2021-12-03T06:29:00Z</dcterms:created>
  <dcterms:modified xsi:type="dcterms:W3CDTF">2022-01-18T02:53:00Z</dcterms:modified>
</cp:coreProperties>
</file>